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1</w:t>
      </w:r>
      <w:r>
        <w:rPr>
          <w:rFonts w:eastAsia="宋体" w:cs="Arial" w:ascii="Arial" w:hAnsi="Arial"/>
          <w:b/>
          <w:bCs/>
          <w:sz w:val="20"/>
          <w:szCs w:val="20"/>
        </w:rPr>
        <w:t xml:space="preserve">: </w:t>
      </w:r>
    </w:p>
    <w:p>
      <w:pPr>
        <w:pStyle w:val="Normal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267460</wp:posOffset>
                </wp:positionH>
                <wp:positionV relativeFrom="page">
                  <wp:posOffset>1452245</wp:posOffset>
                </wp:positionV>
                <wp:extent cx="5039995" cy="635"/>
                <wp:effectExtent l="635" t="6350" r="635" b="635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8pt,114.35pt" to="496.6pt,114.35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415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Variables       Low expression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High expression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χ</w:t>
      </w:r>
      <w:r>
        <w:rPr>
          <w:rFonts w:cs="Arial" w:ascii="Arial" w:hAnsi="Arial"/>
          <w:b/>
          <w:bCs/>
          <w:sz w:val="20"/>
          <w:szCs w:val="20"/>
          <w:vertAlign w:val="superscript"/>
          <w:lang w:val="en-US" w:eastAsia="zh-CN"/>
        </w:rPr>
        <w:t xml:space="preserve">2             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P</w:t>
      </w:r>
    </w:p>
    <w:p>
      <w:pPr>
        <w:pStyle w:val="Normal"/>
        <w:ind w:firstLine="415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267460</wp:posOffset>
                </wp:positionH>
                <wp:positionV relativeFrom="page">
                  <wp:posOffset>1736090</wp:posOffset>
                </wp:positionV>
                <wp:extent cx="5039995" cy="635"/>
                <wp:effectExtent l="635" t="6350" r="635" b="6350"/>
                <wp:wrapNone/>
                <wp:docPr id="2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8pt,136.7pt" to="496.6pt,136.7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420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Age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ascii="Arial" w:hAnsi="Arial" w:cs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＜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55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ab/>
        <w:t>60</w:t>
        <w:tab/>
        <w:tab/>
        <w:tab/>
        <w:tab/>
        <w:t xml:space="preserve"> </w:t>
        <w:tab/>
        <w:t xml:space="preserve">9  </w:t>
        <w:tab/>
        <w:tab/>
        <w:tab/>
        <w:tab/>
        <w:t>14.666</w:t>
        <w:tab/>
      </w:r>
      <w:r>
        <w:rPr>
          <w:rFonts w:ascii="Arial" w:hAnsi="Arial" w:cs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＜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0.001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ascii="Arial" w:hAnsi="Arial" w:cs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＞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=55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70</w:t>
        <w:tab/>
        <w:tab/>
        <w:tab/>
        <w:tab/>
        <w:tab/>
        <w:t>46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Sex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Female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89</w:t>
        <w:tab/>
        <w:tab/>
        <w:tab/>
        <w:tab/>
        <w:tab/>
        <w:t>43</w:t>
        <w:tab/>
        <w:tab/>
        <w:tab/>
        <w:tab/>
        <w:t>1.786</w:t>
        <w:tab/>
        <w:t>0.181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Male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ab/>
        <w:t>41</w:t>
        <w:tab/>
        <w:tab/>
        <w:tab/>
        <w:tab/>
        <w:tab/>
        <w:t>12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Multifocality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Presrent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41</w:t>
        <w:tab/>
        <w:tab/>
        <w:tab/>
        <w:tab/>
        <w:tab/>
        <w:t xml:space="preserve">17 </w:t>
        <w:tab/>
        <w:tab/>
        <w:tab/>
        <w:tab/>
        <w:t>0.007</w:t>
        <w:tab/>
        <w:t>0.933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Absent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89</w:t>
        <w:tab/>
        <w:tab/>
        <w:tab/>
        <w:tab/>
        <w:tab/>
        <w:t>38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Tumor stage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T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>1/2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ab/>
        <w:tab/>
        <w:tab/>
        <w:tab/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121</w:t>
        <w:tab/>
        <w:tab/>
        <w:tab/>
        <w:tab/>
        <w:tab/>
        <w:t>46</w:t>
        <w:tab/>
        <w:tab/>
        <w:tab/>
        <w:tab/>
        <w:t>3.922</w:t>
        <w:tab/>
        <w:t>0.048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T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>3/4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ab/>
        <w:tab/>
        <w:tab/>
        <w:tab/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9</w:t>
        <w:tab/>
        <w:tab/>
        <w:tab/>
        <w:tab/>
        <w:tab/>
        <w:t>9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Lymph node metastasis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N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>0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ab/>
        <w:tab/>
        <w:tab/>
        <w:tab/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74</w:t>
        <w:tab/>
        <w:tab/>
        <w:tab/>
        <w:tab/>
        <w:tab/>
        <w:t>15</w:t>
        <w:tab/>
        <w:tab/>
        <w:tab/>
        <w:tab/>
        <w:t>13.611</w:t>
        <w:tab/>
      </w:r>
      <w:r>
        <w:rPr>
          <w:rFonts w:ascii="Arial" w:hAnsi="Arial" w:cs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＜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0.001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N1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>a/b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US" w:eastAsia="zh-CN"/>
        </w:rPr>
        <w:tab/>
        <w:tab/>
        <w:tab/>
        <w:tab/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56</w:t>
        <w:tab/>
        <w:tab/>
        <w:tab/>
        <w:tab/>
        <w:tab/>
        <w:t>40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AJCC stage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I+II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ab/>
        <w:t>126</w:t>
        <w:tab/>
        <w:tab/>
        <w:tab/>
        <w:tab/>
        <w:tab/>
        <w:t>46</w:t>
        <w:tab/>
        <w:tab/>
        <w:tab/>
        <w:tab/>
        <w:t>10.443</w:t>
        <w:tab/>
        <w:t>0.001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III+IV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4</w:t>
        <w:tab/>
        <w:tab/>
        <w:tab/>
        <w:tab/>
        <w:tab/>
        <w:t>9</w:t>
      </w:r>
    </w:p>
    <w:p>
      <w:pPr>
        <w:pStyle w:val="Normal"/>
        <w:ind w:firstLine="402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Recurrence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Absent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116</w:t>
        <w:tab/>
        <w:tab/>
        <w:tab/>
        <w:tab/>
        <w:tab/>
        <w:t>39</w:t>
        <w:tab/>
        <w:tab/>
        <w:tab/>
        <w:tab/>
        <w:t>9.549</w:t>
        <w:tab/>
        <w:t>0.002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Present</w:t>
      </w: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ab/>
        <w:tab/>
        <w:tab/>
        <w:t>14</w:t>
        <w:tab/>
        <w:tab/>
        <w:tab/>
        <w:tab/>
        <w:tab/>
        <w:t>16</w:t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803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bookmarkStart w:id="0" w:name="OLE_LINK1"/>
      <w:bookmarkEnd w:id="0"/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</w:rPr>
        <w:t>: qRT-PCR primer sequences in this study</w:t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  <w:bookmarkStart w:id="1" w:name="OLE_LINK1"/>
      <w:bookmarkStart w:id="2" w:name="OLE_LINK1"/>
      <w:bookmarkEnd w:id="2"/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1257935</wp:posOffset>
                </wp:positionH>
                <wp:positionV relativeFrom="page">
                  <wp:posOffset>1259840</wp:posOffset>
                </wp:positionV>
                <wp:extent cx="5039995" cy="635"/>
                <wp:effectExtent l="635" t="6350" r="635" b="6350"/>
                <wp:wrapNone/>
                <wp:docPr id="3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99.2pt" to="495.85pt,99.2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1257935</wp:posOffset>
                </wp:positionH>
                <wp:positionV relativeFrom="page">
                  <wp:posOffset>1548130</wp:posOffset>
                </wp:positionV>
                <wp:extent cx="5039995" cy="635"/>
                <wp:effectExtent l="635" t="6350" r="635" b="6350"/>
                <wp:wrapNone/>
                <wp:docPr id="4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121.9pt" to="495.85pt,121.9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Arial" w:ascii="Arial" w:hAnsi="Arial"/>
          <w:b/>
          <w:bCs/>
          <w:sz w:val="20"/>
          <w:szCs w:val="20"/>
        </w:rPr>
        <w:t>Primer name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  </w:t>
      </w:r>
      <w:r>
        <w:rPr>
          <w:rFonts w:eastAsia="宋体" w:cs="Arial" w:ascii="Arial" w:hAnsi="Arial"/>
          <w:b/>
          <w:bCs/>
          <w:sz w:val="20"/>
          <w:szCs w:val="20"/>
        </w:rPr>
        <w:t>Primer sequence</w:t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APDH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AGCGAGATCCCTCCAAAA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APDH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R                         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CTGTTGTCATACTTCTCAT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  <w:tab w:val="center" w:pos="4153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AGGTCCAAAACGTGTTCTC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</w:t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CAGGATGAGGTACACTGGTT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IN1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AGCAATCAGCCCAGGAG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IN1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</w:t>
        <w:tab/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TATTCAGCTGCAGAGGGCA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1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AATGACGCTGGCTTTGTGGC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1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</w:t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AAGGAGTCACAGTATCGAGC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F                    </w:t>
        <w:tab/>
        <w:tab/>
        <w:tab/>
        <w:t>GTCTTACTCCGTGCTGTGTCC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</w:t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TGACTCCACAAATAGTGTTG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F                  </w:t>
        <w:tab/>
        <w:tab/>
        <w:tab/>
        <w:t>TCGACAGCTCACACTCCAGCA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</w:t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TGCTTCCGTGTATTAGAGCCA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4A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F                </w:t>
        <w:tab/>
        <w:tab/>
        <w:tab/>
        <w:t>GAATGAGCGGTTCGTCAACCT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4A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</w:t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TGTGGCTTCTTTGTTGCCT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4B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F                 </w:t>
        <w:tab/>
        <w:tab/>
        <w:tab/>
        <w:t>GAAGCTACAGATGAAGAACTTGA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4B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</w:t>
        <w:tab/>
        <w:tab/>
        <w:t xml:space="preserve">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CACTCTTTCCGACTAACAG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5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F                </w:t>
        <w:tab/>
        <w:tab/>
        <w:tab/>
        <w:t>CCTGATGCTGAACTTAGGAGGA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UL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5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</w:t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TTCACTGAGAAGAGGGTAC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宋体" w:cs="Arial" w:ascii="Arial" w:hAnsi="Arial"/>
          <w:b/>
          <w:bCs/>
          <w:sz w:val="20"/>
          <w:szCs w:val="20"/>
        </w:rPr>
        <w:t xml:space="preserve">: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sgRNA </w:t>
      </w:r>
      <w:r>
        <w:rPr>
          <w:rFonts w:eastAsia="宋体" w:cs="Arial" w:ascii="Arial" w:hAnsi="Arial"/>
          <w:b/>
          <w:bCs/>
          <w:sz w:val="20"/>
          <w:szCs w:val="20"/>
        </w:rPr>
        <w:t>sequences in this study</w:t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1257935</wp:posOffset>
                </wp:positionH>
                <wp:positionV relativeFrom="page">
                  <wp:posOffset>1259840</wp:posOffset>
                </wp:positionV>
                <wp:extent cx="5039995" cy="635"/>
                <wp:effectExtent l="635" t="6350" r="635" b="6350"/>
                <wp:wrapNone/>
                <wp:docPr id="5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99.2pt" to="495.85pt,99.2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1257935</wp:posOffset>
                </wp:positionH>
                <wp:positionV relativeFrom="page">
                  <wp:posOffset>1548130</wp:posOffset>
                </wp:positionV>
                <wp:extent cx="5039995" cy="635"/>
                <wp:effectExtent l="635" t="6350" r="635" b="6350"/>
                <wp:wrapNone/>
                <wp:docPr id="6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121.9pt" to="495.85pt,121.9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Arial" w:ascii="Arial" w:hAnsi="Arial"/>
          <w:b/>
          <w:bCs/>
          <w:sz w:val="20"/>
          <w:szCs w:val="20"/>
        </w:rPr>
        <w:t>Primer name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  </w:t>
      </w:r>
      <w:r>
        <w:rPr>
          <w:rFonts w:eastAsia="宋体" w:cs="Arial" w:ascii="Arial" w:hAnsi="Arial"/>
          <w:b/>
          <w:bCs/>
          <w:sz w:val="20"/>
          <w:szCs w:val="20"/>
        </w:rPr>
        <w:t>Primer sequence</w:t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1-sg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ACCGCGACCGCGGAGAGCACCCT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1-sg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AACCAGGGTGCTCTCCGCGGTC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  <w:tab w:val="center" w:pos="4153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sg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ACCGGCGCCCTTAAACGCGACTC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urora-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sg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AAACTGAGTCGCGTTTAAGGGCGC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</w:t>
      </w:r>
      <w:r>
        <w:rPr>
          <w:rFonts w:eastAsia="宋体" w:cs="Arial" w:ascii="Arial" w:hAnsi="Arial"/>
          <w:b/>
          <w:bCs/>
          <w:sz w:val="20"/>
          <w:szCs w:val="20"/>
        </w:rPr>
        <w:t xml:space="preserve">: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siRNA </w:t>
      </w:r>
      <w:r>
        <w:rPr>
          <w:rFonts w:eastAsia="宋体" w:cs="Arial" w:ascii="Arial" w:hAnsi="Arial"/>
          <w:b/>
          <w:bCs/>
          <w:sz w:val="20"/>
          <w:szCs w:val="20"/>
        </w:rPr>
        <w:t>sequences in this study</w:t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1257935</wp:posOffset>
                </wp:positionH>
                <wp:positionV relativeFrom="page">
                  <wp:posOffset>1259840</wp:posOffset>
                </wp:positionV>
                <wp:extent cx="5039995" cy="635"/>
                <wp:effectExtent l="635" t="6350" r="635" b="6350"/>
                <wp:wrapNone/>
                <wp:docPr id="7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99.2pt" to="495.85pt,99.2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1257935</wp:posOffset>
                </wp:positionH>
                <wp:positionV relativeFrom="page">
                  <wp:posOffset>1548130</wp:posOffset>
                </wp:positionV>
                <wp:extent cx="5039995" cy="635"/>
                <wp:effectExtent l="635" t="6350" r="635" b="6350"/>
                <wp:wrapNone/>
                <wp:docPr id="8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121.9pt" to="495.85pt,121.9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Arial" w:ascii="Arial" w:hAnsi="Arial"/>
          <w:b/>
          <w:bCs/>
          <w:sz w:val="20"/>
          <w:szCs w:val="20"/>
        </w:rPr>
        <w:t>Primer name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  </w:t>
      </w:r>
      <w:r>
        <w:rPr>
          <w:rFonts w:eastAsia="宋体" w:cs="Arial" w:ascii="Arial" w:hAnsi="Arial"/>
          <w:b/>
          <w:bCs/>
          <w:sz w:val="20"/>
          <w:szCs w:val="20"/>
        </w:rPr>
        <w:t>Primer sequence</w:t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iCUL1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AUGAGAGUGUACUGA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iCUL1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CCAGAUAUAUGGAGCUC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  <w:tab w:val="center" w:pos="4153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CAAAUAUGUACGUCU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ab/>
        <w:tab/>
        <w:t>GAAGAACAAGUACUUGU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AAGGUGCGAGAAGAUGUA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ab/>
        <w:tab/>
        <w:t>AACAACUUUCUUCAAACGC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A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GGAAGAGACUAAUUGCU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A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ab/>
        <w:tab/>
        <w:t>GAACAGCGAUCGUAAUC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B</w:t>
        <w:tab/>
        <w:tab/>
        <w:tab/>
        <w:t>CCACCCAGAAGUCAUUAAU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B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GGCUAAUAGAGCACAAAU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iCUL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4B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CCAGCUGAUUCAGUUAAUA 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5</w:t>
      </w:r>
      <w:r>
        <w:rPr>
          <w:rFonts w:eastAsia="宋体" w:cs="Arial" w:ascii="Arial" w:hAnsi="Arial"/>
          <w:b/>
          <w:bCs/>
          <w:sz w:val="20"/>
          <w:szCs w:val="20"/>
        </w:rPr>
        <w:t xml:space="preserve">: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shRNA </w:t>
      </w:r>
      <w:r>
        <w:rPr>
          <w:rFonts w:eastAsia="宋体" w:cs="Arial" w:ascii="Arial" w:hAnsi="Arial"/>
          <w:b/>
          <w:bCs/>
          <w:sz w:val="20"/>
          <w:szCs w:val="20"/>
        </w:rPr>
        <w:t>sequences in this study</w:t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1257935</wp:posOffset>
                </wp:positionH>
                <wp:positionV relativeFrom="page">
                  <wp:posOffset>1259840</wp:posOffset>
                </wp:positionV>
                <wp:extent cx="5039995" cy="635"/>
                <wp:effectExtent l="635" t="6350" r="635" b="6350"/>
                <wp:wrapNone/>
                <wp:docPr id="9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99.2pt" to="495.85pt,99.2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1257935</wp:posOffset>
                </wp:positionH>
                <wp:positionV relativeFrom="page">
                  <wp:posOffset>1548130</wp:posOffset>
                </wp:positionV>
                <wp:extent cx="5039995" cy="635"/>
                <wp:effectExtent l="635" t="6350" r="635" b="6350"/>
                <wp:wrapNone/>
                <wp:docPr id="10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121.9pt" to="495.85pt,121.9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Arial" w:ascii="Arial" w:hAnsi="Arial"/>
          <w:b/>
          <w:bCs/>
          <w:sz w:val="20"/>
          <w:szCs w:val="20"/>
        </w:rPr>
        <w:t>Primer name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  </w:t>
      </w:r>
      <w:r>
        <w:rPr>
          <w:rFonts w:eastAsia="宋体" w:cs="Arial" w:ascii="Arial" w:hAnsi="Arial"/>
          <w:b/>
          <w:bCs/>
          <w:sz w:val="20"/>
          <w:szCs w:val="20"/>
        </w:rPr>
        <w:t>Primer sequence</w:t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hSIN1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CACACAAGATGAATTAGC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shSIN1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TTGCTAATTCATCTTGTGT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hCullin4B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CTGAATTTAAAGAGGGCA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hCullin4B-R</w:t>
        <w:tab/>
        <w:tab/>
        <w:tab/>
        <w:t>TTTGCCCTCTTTAAATTCA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hAIK-1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CTGTCTTACTGTCATTCG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hAIK-1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ab/>
        <w:tab/>
        <w:tab/>
        <w:t>TTCGAATGACAGTAAGACA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shAIK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GAGTCTACCTAATTCTGGAA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hAIK-2-R</w:t>
        <w:tab/>
        <w:tab/>
        <w:tab/>
        <w:tab/>
        <w:t>ATTCCAGAATTAGGTAGACT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ind w:firstLine="201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  <w:t xml:space="preserve">Supplementary 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6</w:t>
      </w:r>
      <w:r>
        <w:rPr>
          <w:rFonts w:eastAsia="宋体" w:cs="Arial" w:ascii="Arial" w:hAnsi="Arial"/>
          <w:b/>
          <w:bCs/>
          <w:sz w:val="20"/>
          <w:szCs w:val="20"/>
        </w:rPr>
        <w:t>: Primer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Arial" w:ascii="Arial" w:hAnsi="Arial"/>
          <w:b/>
          <w:bCs/>
          <w:sz w:val="20"/>
          <w:szCs w:val="20"/>
        </w:rPr>
        <w:t>sequences in this study</w:t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1257935</wp:posOffset>
                </wp:positionH>
                <wp:positionV relativeFrom="page">
                  <wp:posOffset>1259840</wp:posOffset>
                </wp:positionV>
                <wp:extent cx="5039995" cy="635"/>
                <wp:effectExtent l="635" t="6350" r="635" b="6350"/>
                <wp:wrapNone/>
                <wp:docPr id="1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99.2pt" to="495.85pt,99.2pt" ID="直接连接符 1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1257935</wp:posOffset>
                </wp:positionH>
                <wp:positionV relativeFrom="page">
                  <wp:posOffset>1548130</wp:posOffset>
                </wp:positionV>
                <wp:extent cx="5039995" cy="635"/>
                <wp:effectExtent l="635" t="6350" r="635" b="6350"/>
                <wp:wrapNone/>
                <wp:docPr id="12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05pt,121.9pt" to="495.85pt,121.9pt" ID="直接连接符 2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Arial" w:ascii="Arial" w:hAnsi="Arial"/>
          <w:b/>
          <w:bCs/>
          <w:sz w:val="20"/>
          <w:szCs w:val="20"/>
        </w:rPr>
        <w:t>Primer names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                  </w:t>
      </w:r>
      <w:r>
        <w:rPr>
          <w:rFonts w:eastAsia="宋体" w:cs="Arial" w:ascii="Arial" w:hAnsi="Arial"/>
          <w:b/>
          <w:bCs/>
          <w:sz w:val="20"/>
          <w:szCs w:val="20"/>
        </w:rPr>
        <w:t>Primer sequence</w:t>
      </w:r>
    </w:p>
    <w:p>
      <w:pPr>
        <w:pStyle w:val="Normal"/>
        <w:ind w:firstLine="803"/>
        <w:jc w:val="left"/>
        <w:rPr>
          <w:rFonts w:ascii="Arial" w:hAnsi="Arial" w:eastAsia="宋体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PCDH-SIN1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 xml:space="preserve">   </w:t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AATTCCATGGCCTTCTTGGACAATCCAA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PCDH-SIN1-R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         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TTGCGGCCGCAACAGATCCTCTTCAGAGATG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TTTCTGCTCTCACTGCTGCCCGGAT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PCDH-SIN1-N-F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GAATTCCATGGAGCAGAAACTCATCTCTGA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t>GAGGATCTGATGAAAGAGAAGCCTCC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PCDH-SIN1-CRIM-R</w:t>
        <w:tab/>
        <w:t>ATGAGTACTTAGAAATTGGAGGCTTC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CRIM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CCAATTTCTAAGTACTCATCTCCT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RBD-R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>AACTGTTCTCTGACTCTTTGGATGTC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RBD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AAAGAGTCAGAGAACAGTTCAAGGG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PCDH-SIN1-PH-R</w:t>
        <w:tab/>
        <w:t>AACTGTTCTCGCGGACCA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PH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CTGGTCCGCGAGAACAG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CUL4B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GGGATCCCGATGCATCATCACCATCACCATA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GTTTCCAACA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CUL4B-R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TGCGGCCGCAACTATGCAATATAGTTGTACT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  <w:tab/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GGTTTGGATTTTC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21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AGCCCAGGAGTTAAGATCACTGTTTGAAA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21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>TTTTTCAAACAGTGATCTTAACTCCTGGGCT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62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TAACGAGTATTCCAGATTTGATGGCAAG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6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2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>CCCTTGCCATCAAATCTGGAATACTCGTT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6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6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F</w:t>
        <w:tab/>
        <w:t>CCAAATTTGATGGCAGAGGTCATGTAGGTAC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16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6</w:t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-R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GTACCTACATGACCTCTGCCATCAAATTTG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276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TGGTCTGACATCCAGAGAGTCACTCTT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276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>AAGAGTGACTCTCTGGATGTCAGACCA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302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CAAAGGTTACCATGAGAGAAATCTTACTG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302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>TTCAGTAAGATTTCTCTCATGGTAACCTTT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428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TGGATTAAGCAGAGACCCATCTCAATCG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428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  <w:t>CGATTGAGATGGGTCTCTGCTTAATCC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260" w:leader="none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501-F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ACTACTTTGCTCAAAGACAAAGAAAACTGAA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680" w:leader="none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602"/>
        <w:jc w:val="left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PCDH-SIN1-501-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R</w:t>
        <w:tab/>
      </w:r>
      <w:r>
        <w:rPr>
          <w:rFonts w:eastAsia="宋体" w:cs="Arial" w:ascii="Arial" w:hAnsi="Arial"/>
          <w:b/>
          <w:bCs/>
          <w:sz w:val="20"/>
          <w:szCs w:val="20"/>
          <w:lang w:val="en-US" w:eastAsia="zh-CN"/>
        </w:rPr>
        <w:t>TTCAGTTTTCTTTGTCTTTGAGCAAAGTAGT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ab/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firstLine="803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Arial" w:cs="Arial" w:ascii="Arial" w:hAnsi="Arial"/>
          <w:b/>
          <w:bCs/>
          <w:sz w:val="20"/>
          <w:szCs w:val="20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80" w:leader="none"/>
        </w:tabs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Arial" w:hAnsi="Arial" w:eastAsia="宋体" w:cs="Arial"/>
          <w:b/>
          <w:b/>
          <w:bCs/>
          <w:sz w:val="20"/>
          <w:szCs w:val="20"/>
          <w:lang w:eastAsia="zh-CN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2:50:00Z</dcterms:created>
  <dc:creator>赵小玮</dc:creator>
  <dc:description/>
  <dc:language>en-US</dc:language>
  <cp:lastModifiedBy>赵小玮</cp:lastModifiedBy>
  <dcterms:modified xsi:type="dcterms:W3CDTF">2022-06-08T04:14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5A53764BCE4AB689A10CDD9AF115DB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